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1CD" w:rsidRPr="005B2548" w:rsidRDefault="005901CD" w:rsidP="005901C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sz w:val="22"/>
        </w:rPr>
      </w:pPr>
      <w:r w:rsidRPr="00271A1D">
        <w:rPr>
          <w:rFonts w:ascii="Times New Roman" w:eastAsia="돋움" w:hAnsi="Times New Roman" w:cs="Times New Roman" w:hint="eastAsia"/>
          <w:b/>
          <w:sz w:val="22"/>
        </w:rPr>
        <w:t>S2</w:t>
      </w:r>
      <w:r w:rsidR="004276CB">
        <w:rPr>
          <w:rFonts w:ascii="Times New Roman" w:eastAsia="돋움" w:hAnsi="Times New Roman" w:cs="Times New Roman" w:hint="eastAsia"/>
          <w:b/>
          <w:sz w:val="22"/>
        </w:rPr>
        <w:t xml:space="preserve"> </w:t>
      </w:r>
      <w:r w:rsidR="004276CB" w:rsidRPr="00271A1D">
        <w:rPr>
          <w:rFonts w:ascii="Times New Roman" w:eastAsia="돋움" w:hAnsi="Times New Roman" w:cs="Times New Roman" w:hint="eastAsia"/>
          <w:b/>
          <w:sz w:val="22"/>
        </w:rPr>
        <w:t>Table</w:t>
      </w:r>
      <w:r w:rsidRPr="00271A1D">
        <w:rPr>
          <w:rFonts w:ascii="Times New Roman" w:eastAsia="돋움" w:hAnsi="Times New Roman" w:cs="Times New Roman" w:hint="eastAsia"/>
          <w:b/>
          <w:sz w:val="22"/>
        </w:rPr>
        <w:t>.</w:t>
      </w:r>
      <w:r w:rsidRPr="005B2548">
        <w:rPr>
          <w:rFonts w:ascii="Times New Roman" w:eastAsia="돋움" w:hAnsi="Times New Roman" w:cs="Times New Roman" w:hint="eastAsia"/>
          <w:sz w:val="22"/>
        </w:rPr>
        <w:t xml:space="preserve"> Clinical trials for metastatic breast cancer </w:t>
      </w:r>
    </w:p>
    <w:tbl>
      <w:tblPr>
        <w:tblStyle w:val="a7"/>
        <w:tblW w:w="4763" w:type="pct"/>
        <w:tblLook w:val="04A0"/>
      </w:tblPr>
      <w:tblGrid>
        <w:gridCol w:w="13254"/>
      </w:tblGrid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b/>
                <w:sz w:val="22"/>
              </w:rPr>
              <w:t>Clinical trial_ 2000-2004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GF30008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Randomized, Double-Blind, Placebo-Controlled, Multicenter, Phase III Study Comparing GW572016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etrozol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ers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etrozol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Subjects With Estrogen/Progesterone Receptor-Positive Advanced or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GF30001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Randomized, Multicenter, Double-Blind, Placebo-Controlled, 2-Arm, Phase III Study of Oral GW572016 in Combination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Pacli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Subjects Previously Untreated or Advanced or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Palliative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study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b/>
                <w:sz w:val="22"/>
              </w:rPr>
              <w:t>Clinical trial_ 2005-2009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Paclitaxel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&amp;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Gemcitabin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hase III study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AVADO study:</w:t>
            </w:r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Phase III Study of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Bevacizumab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Compared With Placebo Plus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for the First-Line Treatment of Human Epidermal Growth Factor Receptor 2–Negative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SoFEA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artially-Blind Phase III Randomized Trial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Fulvestrant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Faslodex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™) With or Without Concomitant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astrozol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rimidex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™) Compared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xemesta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Postmenopausal Women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R+v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Locally Advanced/Metastatic Breast Cancer Following Progression on Non-Steroidal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romatas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hibitors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GF 103659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n Open-Label Expanded Access Stud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Therapy in Subjects With ErbB2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Overexpressing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Locally Advanced or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Fulvestrant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study in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BMS247550 study: </w:t>
            </w:r>
            <w:proofErr w:type="spellStart"/>
            <w:r w:rsidRPr="00B8477C">
              <w:rPr>
                <w:rStyle w:val="hitsyn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Ixabepilone</w:t>
            </w:r>
            <w:proofErr w:type="spellEnd"/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MS-247550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In Patients With Metastatic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RPR109881 study: A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Phase II Multi-Center, Open-Label, Non-Randomized Study of Intravenous </w:t>
            </w:r>
            <w:r w:rsidRPr="00B8477C">
              <w:rPr>
                <w:rStyle w:val="hitsyn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RPR109881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Given Every 3 Weeks in Patients With Metastatic Breast Cancer Progressing After Therapy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thracyclines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s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S188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Randomized Trial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Gem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s.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Metastatic Breast Cancer in 1st and 2nd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CLEOPATRA study: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A Phase III, Randomized, Double-blind, Placebo-controlled Clinical Trial to Evaluate the Efficacy and Safet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Per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s. Placebo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Previously Untreated HER2-positive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TSU-68 study: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A multicenter phase II study of TSU-68, a novel oral multiple tyrosine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kinas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hibitor, in patients with metastatic breast cancer progressing despite prior treatment with an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thracycl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-containing regimen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Ixabepilone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study: A Randomized Phase III Trial of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Ixabepilone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Versus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in Patients With Metastatic Breast Cancer Previously Treated With an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Anthracycline</w:t>
            </w:r>
            <w:proofErr w:type="spellEnd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 xml:space="preserve"> and a </w:t>
            </w:r>
            <w:proofErr w:type="spellStart"/>
            <w:r w:rsidRPr="00A7678B">
              <w:rPr>
                <w:rFonts w:ascii="Times New Roman" w:hAnsi="Times New Roman" w:cs="Times New Roman"/>
                <w:bCs/>
                <w:kern w:val="36"/>
                <w:sz w:val="22"/>
              </w:rPr>
              <w:t>Taxa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THERESA study 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T-DM1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vs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TPC in HER-2(+) breast cancer, randomized, phase III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HKI-3003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Study Evaluating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Neratin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ers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For ErbB2 Positive Advanced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GF111767 study</w:t>
            </w:r>
            <w:r w:rsidRPr="00B8477C">
              <w:rPr>
                <w:rFonts w:ascii="Times New Roman" w:eastAsia="맑은 고딕" w:hAnsi="Times New Roman" w:cs="Times New Roman"/>
                <w:sz w:val="22"/>
              </w:rPr>
              <w:t>:</w:t>
            </w:r>
            <w:r w:rsidRPr="00B8477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An Open-Label Phase </w:t>
            </w:r>
            <w:proofErr w:type="spellStart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>Ib</w:t>
            </w:r>
            <w:proofErr w:type="spellEnd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Continuation Study of </w:t>
            </w:r>
            <w:proofErr w:type="spellStart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>Lapatinib</w:t>
            </w:r>
            <w:proofErr w:type="spellEnd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  <w:proofErr w:type="spellStart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>Monotherapy</w:t>
            </w:r>
            <w:proofErr w:type="spellEnd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or </w:t>
            </w:r>
            <w:proofErr w:type="spellStart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>Lapatinib</w:t>
            </w:r>
            <w:proofErr w:type="spellEnd"/>
            <w:r w:rsidRPr="00B8477C">
              <w:rPr>
                <w:rStyle w:val="a6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in Combination with Other Anti-Cancer Treatment in Patients with Solid Tumor</w:t>
            </w:r>
            <w:r w:rsidRPr="00B8477C">
              <w:rPr>
                <w:rStyle w:val="a6"/>
                <w:rFonts w:ascii="Times New Roman" w:hAnsi="Times New Roman" w:hint="eastAsia"/>
                <w:color w:val="auto"/>
                <w:sz w:val="22"/>
                <w:u w:val="none"/>
              </w:rPr>
              <w:t>s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TORCH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II Trial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Oxaliplati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Combination With S-1(SOX) in Patients With Recurrent or Metastatic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reast Cancer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(MBC) Previously Treated With or Resistant to an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thracycl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lastRenderedPageBreak/>
              <w:t>EMILIA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III stud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mtans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T-DM1) vers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HER2-positive locally advanced or metastatic breast cancer previously treated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a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b/>
                <w:sz w:val="22"/>
              </w:rPr>
              <w:t>Clinical trial_2010-2014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THERESA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II Stud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Vinorel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HER2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Overexpressing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Metastatic Breast Cancer Pretreated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thracyclines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s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BEACON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3 Open-Label, Randomized, Multicenter Study of NKTR-102 Versus Treatment of Physician's Choice (TPC) in Patients With Locally Recurrent or Metastatic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reast Cancer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8477C">
              <w:rPr>
                <w:rFonts w:ascii="Times New Roman" w:hAnsi="Times New Roman" w:cs="Times New Roman"/>
                <w:sz w:val="22"/>
              </w:rPr>
              <w:t xml:space="preserve">Previously Treated With an </w:t>
            </w:r>
            <w:proofErr w:type="spellStart"/>
            <w:r w:rsidRPr="00B8477C">
              <w:rPr>
                <w:rFonts w:ascii="Times New Roman" w:hAnsi="Times New Roman" w:cs="Times New Roman"/>
                <w:sz w:val="22"/>
              </w:rPr>
              <w:t>Anthracycline</w:t>
            </w:r>
            <w:proofErr w:type="spellEnd"/>
            <w:r w:rsidRPr="00B8477C">
              <w:rPr>
                <w:rFonts w:ascii="Times New Roman" w:hAnsi="Times New Roman" w:cs="Times New Roman"/>
                <w:sz w:val="22"/>
              </w:rPr>
              <w:t xml:space="preserve">, a </w:t>
            </w:r>
            <w:proofErr w:type="spellStart"/>
            <w:r w:rsidRPr="00B8477C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  <w:r w:rsidRPr="00B8477C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B8477C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LV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Lapatinib+Vinorelbine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vs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vinorelbine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>] in HER2(+)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EFG114299 study: A Phase III trial to compare the safety and efficacy of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lus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lus an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aromatase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inhibitor (AI) vs.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lus an AI vs.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lus an AI as 1st- or 2nd- line therapy in postmenopausal subjects with hormone receptor+, HER2+ metastatic breast cancer (MBC) who received prior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and endocrine therapies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FLAG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Randomized Phase II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Study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Gosereli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G)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Fulvestrant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F) vs. G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Anastrozol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A)vs. G Alone for HR+,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moxife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Pretreated, Premenopausal Woman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RIBULIN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Eribulin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in advanced/metastatic breast ca, phase IV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kern w:val="0"/>
                <w:sz w:val="22"/>
              </w:rPr>
              <w:t>MARIANNE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Study of Trastuzumab-DM1 Pl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Per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ers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[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Hercepti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] Plus a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Patients With Metastatic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kern w:val="0"/>
                <w:sz w:val="22"/>
              </w:rPr>
              <w:t>EVEREXES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II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, multi-center, open-label, expanded access stud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VERolimus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RAD001) in combination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Xemesta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post-menopausal women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Stroge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receptor positive, human epidermal growth factor receptor 2 negative locally advanced or metastatic breast cancer (EVEREXES)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Paloma-3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Multicenter, Randomized, Double-blind, Placebo-controlled, Phase 3 Trial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Fulvestrant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Faslodex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Registered)). With Or Without Pd-0332991 (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Palbocicl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) +/-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Goserelin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Women With Hormone Receptor-positive, Her2-negative Metastatic Breast Cancer Whose Disease Progressed After Prior Endocrine Therapy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EMILIA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A phase III stud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emtans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(T-DM1) versus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capecitabine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lapatini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HER2-positive locally advanced or metastatic breast cancer previously treated with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and a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CLEOPATRA study: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A Phase III, Randomized, Double-blind, Placebo-controlled Clinical Trial to Evaluate the Efficacy and Safety of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Per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vs. Placebo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Trastuzumab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Docetaxel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 xml:space="preserve"> in Previously Untreated HER2-positive Metastatic Breast Cancer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BIBW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Single-arm, Open-label, Multicentre Phase II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Study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Evaluating the Efficacy and Safety of </w:t>
            </w:r>
            <w:r w:rsidRPr="00B8477C">
              <w:rPr>
                <w:rStyle w:val="hitorg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BIBW</w:t>
            </w:r>
            <w:r w:rsidRPr="00B8477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8477C">
              <w:rPr>
                <w:rFonts w:ascii="Times New Roman" w:hAnsi="Times New Roman" w:cs="Times New Roman"/>
                <w:sz w:val="22"/>
              </w:rPr>
              <w:t>2992 (</w:t>
            </w:r>
            <w:proofErr w:type="spellStart"/>
            <w:r w:rsidRPr="00B8477C">
              <w:rPr>
                <w:rFonts w:ascii="Times New Roman" w:hAnsi="Times New Roman" w:cs="Times New Roman"/>
                <w:sz w:val="22"/>
              </w:rPr>
              <w:t>Afatinib</w:t>
            </w:r>
            <w:proofErr w:type="spellEnd"/>
            <w:r w:rsidRPr="00B8477C">
              <w:rPr>
                <w:rFonts w:ascii="Times New Roman" w:hAnsi="Times New Roman" w:cs="Times New Roman"/>
                <w:sz w:val="22"/>
              </w:rPr>
              <w:t xml:space="preserve">) in Combination With </w:t>
            </w:r>
            <w:proofErr w:type="spellStart"/>
            <w:r w:rsidRPr="00B8477C">
              <w:rPr>
                <w:rFonts w:ascii="Times New Roman" w:hAnsi="Times New Roman" w:cs="Times New Roman"/>
                <w:sz w:val="22"/>
              </w:rPr>
              <w:t>Vinorelbine</w:t>
            </w:r>
            <w:proofErr w:type="spellEnd"/>
            <w:r w:rsidRPr="00B8477C">
              <w:rPr>
                <w:rFonts w:ascii="Times New Roman" w:hAnsi="Times New Roman" w:cs="Times New Roman"/>
                <w:sz w:val="22"/>
              </w:rPr>
              <w:t xml:space="preserve"> for the Treatment of Patients With </w:t>
            </w:r>
            <w:r w:rsidRPr="00B8477C">
              <w:rPr>
                <w:rStyle w:val="hitinf1"/>
                <w:rFonts w:ascii="Times New Roman" w:hAnsi="Times New Roman" w:cs="Times New Roman"/>
                <w:b w:val="0"/>
                <w:sz w:val="22"/>
                <w:shd w:val="clear" w:color="auto" w:fill="auto"/>
              </w:rPr>
              <w:t>Metastatic Breast Cancer</w:t>
            </w:r>
          </w:p>
        </w:tc>
      </w:tr>
      <w:tr w:rsidR="003C5A49" w:rsidRPr="00A7678B" w:rsidTr="00504C8E">
        <w:trPr>
          <w:trHeight w:val="316"/>
        </w:trPr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CT-P6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Double-blind, </w:t>
            </w:r>
            <w:proofErr w:type="spellStart"/>
            <w:r w:rsidRPr="00A7678B">
              <w:rPr>
                <w:rFonts w:ascii="Times New Roman" w:hAnsi="Times New Roman" w:cs="Times New Roman"/>
                <w:sz w:val="22"/>
              </w:rPr>
              <w:t>Randomised</w:t>
            </w:r>
            <w:proofErr w:type="spellEnd"/>
            <w:r w:rsidRPr="00A7678B">
              <w:rPr>
                <w:rFonts w:ascii="Times New Roman" w:hAnsi="Times New Roman" w:cs="Times New Roman"/>
                <w:sz w:val="22"/>
              </w:rPr>
              <w:t>, Parallel Group, Phase III Study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HKI-3003 study :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Neratinib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>:</w:t>
            </w:r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A7678B">
              <w:rPr>
                <w:rFonts w:ascii="Times New Roman" w:eastAsia="맑은 고딕" w:hAnsi="Times New Roman" w:cs="Times New Roman"/>
                <w:sz w:val="22"/>
              </w:rPr>
              <w:t>HKI3005 study:</w:t>
            </w:r>
            <w:r w:rsidRPr="00A767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Pallitive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Paclitaxel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+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Neratinib</w:t>
            </w:r>
            <w:proofErr w:type="spellEnd"/>
          </w:p>
        </w:tc>
      </w:tr>
      <w:tr w:rsidR="003C5A49" w:rsidRPr="00A7678B" w:rsidTr="00504C8E">
        <w:tc>
          <w:tcPr>
            <w:tcW w:w="5000" w:type="pct"/>
          </w:tcPr>
          <w:p w:rsidR="003C5A49" w:rsidRPr="00A7678B" w:rsidRDefault="003C5A49" w:rsidP="00504C8E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Paclitaxel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&amp; </w:t>
            </w:r>
            <w:proofErr w:type="spellStart"/>
            <w:r w:rsidRPr="00A7678B">
              <w:rPr>
                <w:rFonts w:ascii="Times New Roman" w:eastAsia="맑은 고딕" w:hAnsi="Times New Roman" w:cs="Times New Roman"/>
                <w:sz w:val="22"/>
              </w:rPr>
              <w:t>Gemcitabin</w:t>
            </w:r>
            <w:proofErr w:type="spellEnd"/>
            <w:r w:rsidRPr="00A7678B">
              <w:rPr>
                <w:rFonts w:ascii="Times New Roman" w:eastAsia="맑은 고딕" w:hAnsi="Times New Roman" w:cs="Times New Roman"/>
                <w:sz w:val="22"/>
              </w:rPr>
              <w:t xml:space="preserve"> Phase III study</w:t>
            </w:r>
          </w:p>
        </w:tc>
      </w:tr>
    </w:tbl>
    <w:p w:rsidR="00DE7AA9" w:rsidRPr="003C5A49" w:rsidRDefault="009C21C1"/>
    <w:sectPr w:rsidR="00DE7AA9" w:rsidRPr="003C5A49" w:rsidSect="005901CD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21C1" w:rsidRDefault="009C21C1" w:rsidP="00D97D86">
      <w:r>
        <w:separator/>
      </w:r>
    </w:p>
  </w:endnote>
  <w:endnote w:type="continuationSeparator" w:id="0">
    <w:p w:rsidR="009C21C1" w:rsidRDefault="009C21C1" w:rsidP="00D97D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21C1" w:rsidRDefault="009C21C1" w:rsidP="00D97D86">
      <w:r>
        <w:separator/>
      </w:r>
    </w:p>
  </w:footnote>
  <w:footnote w:type="continuationSeparator" w:id="0">
    <w:p w:rsidR="009C21C1" w:rsidRDefault="009C21C1" w:rsidP="00D97D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D86" w:rsidRPr="00D97D86" w:rsidRDefault="00D97D86">
    <w:pPr>
      <w:pStyle w:val="a8"/>
      <w:rPr>
        <w:b/>
      </w:rPr>
    </w:pPr>
    <w:r w:rsidRPr="00D97D86">
      <w:rPr>
        <w:rFonts w:hint="eastAsia"/>
        <w:b/>
      </w:rPr>
      <w:t>Supporting information S2</w:t>
    </w:r>
    <w:r w:rsidR="004276CB">
      <w:rPr>
        <w:rFonts w:hint="eastAsia"/>
        <w:b/>
      </w:rPr>
      <w:t xml:space="preserve"> </w:t>
    </w:r>
    <w:r w:rsidR="004276CB" w:rsidRPr="00D97D86">
      <w:rPr>
        <w:rFonts w:hint="eastAsia"/>
        <w:b/>
      </w:rPr>
      <w:t>Table</w:t>
    </w:r>
  </w:p>
  <w:p w:rsidR="00D97D86" w:rsidRDefault="00D97D86">
    <w:pPr>
      <w:pStyle w:val="a8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01CD"/>
    <w:rsid w:val="000F6C10"/>
    <w:rsid w:val="0019306C"/>
    <w:rsid w:val="002C3BAF"/>
    <w:rsid w:val="002E70D6"/>
    <w:rsid w:val="003C5A49"/>
    <w:rsid w:val="004276CB"/>
    <w:rsid w:val="0044363D"/>
    <w:rsid w:val="004D506A"/>
    <w:rsid w:val="00546EE0"/>
    <w:rsid w:val="005901CD"/>
    <w:rsid w:val="005A4D39"/>
    <w:rsid w:val="005C6523"/>
    <w:rsid w:val="00674B70"/>
    <w:rsid w:val="0079168E"/>
    <w:rsid w:val="0095218D"/>
    <w:rsid w:val="009C21C1"/>
    <w:rsid w:val="00A7678B"/>
    <w:rsid w:val="00D1318C"/>
    <w:rsid w:val="00D97D86"/>
    <w:rsid w:val="00ED564B"/>
    <w:rsid w:val="00FA4F5F"/>
    <w:rsid w:val="00FD1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1C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4363D"/>
    <w:rPr>
      <w:b/>
      <w:bCs/>
    </w:rPr>
  </w:style>
  <w:style w:type="character" w:styleId="a4">
    <w:name w:val="Emphasis"/>
    <w:basedOn w:val="a0"/>
    <w:uiPriority w:val="20"/>
    <w:qFormat/>
    <w:rsid w:val="0044363D"/>
    <w:rPr>
      <w:i/>
      <w:iCs/>
    </w:rPr>
  </w:style>
  <w:style w:type="paragraph" w:styleId="a5">
    <w:name w:val="List Paragraph"/>
    <w:basedOn w:val="a"/>
    <w:uiPriority w:val="34"/>
    <w:qFormat/>
    <w:rsid w:val="0044363D"/>
    <w:pPr>
      <w:ind w:leftChars="400" w:left="800"/>
    </w:pPr>
  </w:style>
  <w:style w:type="character" w:styleId="a6">
    <w:name w:val="Hyperlink"/>
    <w:basedOn w:val="a0"/>
    <w:uiPriority w:val="99"/>
    <w:unhideWhenUsed/>
    <w:rsid w:val="005901CD"/>
    <w:rPr>
      <w:color w:val="0000FF"/>
      <w:u w:val="single"/>
    </w:rPr>
  </w:style>
  <w:style w:type="table" w:styleId="a7">
    <w:name w:val="Table Grid"/>
    <w:basedOn w:val="a1"/>
    <w:uiPriority w:val="59"/>
    <w:rsid w:val="00590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syn1">
    <w:name w:val="hit_syn1"/>
    <w:basedOn w:val="a0"/>
    <w:rsid w:val="005901CD"/>
    <w:rPr>
      <w:b/>
      <w:bCs/>
      <w:shd w:val="clear" w:color="auto" w:fill="FFFFDD"/>
    </w:rPr>
  </w:style>
  <w:style w:type="character" w:customStyle="1" w:styleId="hitinf1">
    <w:name w:val="hit_inf1"/>
    <w:basedOn w:val="a0"/>
    <w:rsid w:val="005901CD"/>
    <w:rPr>
      <w:b/>
      <w:bCs/>
      <w:shd w:val="clear" w:color="auto" w:fill="FFEEDD"/>
    </w:rPr>
  </w:style>
  <w:style w:type="character" w:customStyle="1" w:styleId="hitorg1">
    <w:name w:val="hit_org1"/>
    <w:basedOn w:val="a0"/>
    <w:rsid w:val="005901CD"/>
    <w:rPr>
      <w:b/>
      <w:bCs/>
      <w:shd w:val="clear" w:color="auto" w:fill="FFEEDD"/>
    </w:rPr>
  </w:style>
  <w:style w:type="paragraph" w:styleId="a8">
    <w:name w:val="header"/>
    <w:basedOn w:val="a"/>
    <w:link w:val="Char"/>
    <w:uiPriority w:val="99"/>
    <w:unhideWhenUsed/>
    <w:rsid w:val="00D97D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D97D86"/>
  </w:style>
  <w:style w:type="paragraph" w:styleId="a9">
    <w:name w:val="footer"/>
    <w:basedOn w:val="a"/>
    <w:link w:val="Char0"/>
    <w:uiPriority w:val="99"/>
    <w:semiHidden/>
    <w:unhideWhenUsed/>
    <w:rsid w:val="00D97D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semiHidden/>
    <w:rsid w:val="00D97D86"/>
  </w:style>
  <w:style w:type="paragraph" w:styleId="aa">
    <w:name w:val="Balloon Text"/>
    <w:basedOn w:val="a"/>
    <w:link w:val="Char1"/>
    <w:uiPriority w:val="99"/>
    <w:semiHidden/>
    <w:unhideWhenUsed/>
    <w:rsid w:val="00D97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D97D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06</Words>
  <Characters>5166</Characters>
  <Application>Microsoft Office Word</Application>
  <DocSecurity>0</DocSecurity>
  <Lines>43</Lines>
  <Paragraphs>12</Paragraphs>
  <ScaleCrop>false</ScaleCrop>
  <Company/>
  <LinksUpToDate>false</LinksUpToDate>
  <CharactersWithSpaces>6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15-10-17T23:04:00Z</cp:lastPrinted>
  <dcterms:created xsi:type="dcterms:W3CDTF">2016-02-04T11:05:00Z</dcterms:created>
  <dcterms:modified xsi:type="dcterms:W3CDTF">2016-02-04T11:25:00Z</dcterms:modified>
</cp:coreProperties>
</file>